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Cs w:val="21"/>
        </w:rPr>
      </w:pPr>
      <w:bookmarkStart w:id="0" w:name="OLE_LINK24"/>
      <w:bookmarkStart w:id="1" w:name="OLE_LINK23"/>
      <w:r>
        <w:rPr>
          <w:color w:val="000000"/>
          <w:szCs w:val="21"/>
        </w:rPr>
        <w:t>&gt;ZmGPDH1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Gene Sequence</w:t>
      </w:r>
    </w:p>
    <w:p>
      <w:pPr>
        <w:pStyle w:val="Normal"/>
        <w:rPr>
          <w:color w:val="000000"/>
          <w:szCs w:val="21"/>
        </w:rPr>
      </w:pPr>
      <w:bookmarkStart w:id="2" w:name="OLE_LINK25"/>
      <w:bookmarkStart w:id="3" w:name="OLE_LINK3"/>
      <w:bookmarkStart w:id="4" w:name="OLE_LINK9"/>
      <w:bookmarkEnd w:id="2"/>
      <w:bookmarkEnd w:id="3"/>
      <w:r>
        <w:rPr>
          <w:color w:val="000000"/>
          <w:szCs w:val="21"/>
        </w:rPr>
        <w:t>CGCTGGCGCATCGGTGTCGATCGCAGCAGTTCGCTTCATCACTCAAAAATCCATCTTCGTCAATAACCAGTTCGGGAAGCTGCGAGCGAAGCACTGAAGCAGATGCTTGTCTTGTCTTGTCCCGGCCCTCTCATCCTCCTCCCCCACTCCACTACGGCACTCCCGGCCCTCGCTCGCTTGCTCATTAATGGCGGGCACTGCATGGTTGGCGCCATCCATGCCCATTAACGCCTCCACCCACCTCCGGGCCGCCCCCGCCCCCATCTACTTTTATTCACGCCGATCGGGCACTTGCTTCCAATACAGCGCCGGCCGGGCCGTTGCGTCCGTCCATCCTCATCCCCATCCGCCACCCACCCCGCGCCCCTCCTTCTCACTCCAGTGCTGGCTGCCGGCCAGCTCCGCCCCCGGGGTCCTTGAGCTGGAGGTGGGTGGCGACGTAAAGGCGGCCGCTTGCTTTGCCACCGCCGGCGCTCGTCATCTCCTTACTTATTCATCCCTGCGGCCCTGCTACACATCGGTGCCGTGCCGCGCTTGATTCCGTCCTGTCCTGTGCTTGAATTGTAGGTGGCGGTGGATGACCAGCTCTCGGAGTTTTCTGAGGCGAGGATCGGAGGGCGTTGCGTTAGGTCCGCGGTTGGTGAGCGGCGGTCGGAGCGGTCTCGCGCGCGGCGGGGTCGTTCGATGACGCAGGAATCGCGCTCTGGGAGGGTGGGAATACCTCGCGCTCGCGCTCAAGGTGCTCGATTAATTTACTGCCTGAGGCTGAGGGGGGGCGCGCCTGTGAGCTGAACCGTTCCCGCTGCACTGACTCCTGAGCTCGGGAA</w:t>
      </w:r>
      <w:bookmarkStart w:id="5" w:name="OLE_LINK39"/>
      <w:r>
        <w:rPr>
          <w:color w:val="000000"/>
          <w:szCs w:val="21"/>
          <w:highlight w:val="green"/>
        </w:rPr>
        <w:t>ATG</w:t>
      </w:r>
      <w:bookmarkEnd w:id="5"/>
      <w:r>
        <w:rPr>
          <w:color w:val="000000"/>
          <w:szCs w:val="21"/>
        </w:rPr>
        <w:t>GTTGGGAGCGTGCACGTCAATGGATCGGTCCACGGCGGCAATGGCACGGCCACGGAGGAGCGGCTGGACGAGCTGCGCCGGCTGCTCGGCAAGTCGGAGGGGGACCTTCTCAAGATCGTCAGCGTCGGCGCCGGCGCGTGGGGCAGCGTCTTCGCCGCGCTACTACAGGACGCGTACGGCCATTTCCGGGACAAGGTGCAGATAAGGATCTGGCGTCGCCCGGGCCGGACGGTGGACCGCTCCACCGCGGAGCACCTGTTCGAGGTGATCAACTCCAGGGAGGACGTGCTCAGGCGCCTCATCCGCCGCTGCGCCTACCTCAAGTACGTCGAGGCGCGGCTCGGAGACCGCACGCTGTATGCCGACGAGATACTCAAGGACGGCTTCTGCCTGAACATGATCGAGACGCCGCTCTGCCCTCTCAAGGTCGTCACTAACCTGCAGGAGGCCGTCTGGGATGCCGACATCGTCGTGAATGGGGTGCCGTCCACCGAGACGAGGGAGGTGTTTGATGAGATCAGCGAGTATTGGAAGGAGAGGATTAGTGTCCCGGTGATAATTTCCCTCGCCAAGGGAATTGAGGCCTCGTTGGATCCAATACCTCGTATCATTACACCTACT</w:t>
      </w:r>
      <w:bookmarkStart w:id="6" w:name="OLE_LINK2"/>
      <w:r>
        <w:rPr>
          <w:color w:val="000000"/>
          <w:szCs w:val="21"/>
        </w:rPr>
        <w:t>CAAATGATTAGCTCT</w:t>
      </w:r>
      <w:bookmarkStart w:id="7" w:name="OLE_LINK37"/>
      <w:r>
        <w:rPr>
          <w:color w:val="000000"/>
          <w:szCs w:val="21"/>
          <w:highlight w:val="yellow"/>
        </w:rPr>
        <w:t>G</w:t>
      </w:r>
      <w:bookmarkStart w:id="8" w:name="OLE_LINK1"/>
      <w:bookmarkEnd w:id="6"/>
      <w:r>
        <w:rPr>
          <w:color w:val="000000"/>
          <w:szCs w:val="21"/>
          <w:highlight w:val="yellow"/>
        </w:rPr>
        <w:t>CAA</w:t>
      </w:r>
      <w:bookmarkStart w:id="9" w:name="OLE_LINK22"/>
      <w:bookmarkStart w:id="10" w:name="OLE_LINK21"/>
      <w:r>
        <w:rPr>
          <w:color w:val="000000"/>
          <w:szCs w:val="21"/>
          <w:highlight w:val="yellow"/>
        </w:rPr>
        <w:t>gta</w:t>
      </w:r>
      <w:bookmarkEnd w:id="8"/>
      <w:r>
        <w:rPr>
          <w:color w:val="000000"/>
          <w:szCs w:val="21"/>
          <w:highlight w:val="yellow"/>
        </w:rPr>
        <w:t>a</w:t>
      </w:r>
      <w:bookmarkEnd w:id="7"/>
      <w:r>
        <w:rPr>
          <w:color w:val="000000"/>
          <w:szCs w:val="21"/>
        </w:rPr>
        <w:t>gaatctctcttgtctctgcctgcgtattttaaactcaatcaccacaagtttccttgaggaagctgaatggtattggttgcaagaaaaatattatgattcgtggcatgcatgataagctgcttgatcaaggtcatgattaagatcatgtttgaatgcactagagctaatagttatctactaaaattagctaaagatattcaaacagtctagctaatagattaactattagctacttttagcaattagctaatagttagctagctaattccactagcaattttttagccaactaacaattaactctaatgcattcaaacaccccctcaatagtagaattctcgatcagtttacaacaaatctatcatgtggaaagctcatttgtgttttgcaagatctctgacaaacgaacctgatgtctatagtccaagctaacaattccagtatgttacctgccacattgtccatttataagagacagcatgagcccatctattgcttgtctgttataatataactagatagtaatttgcacaattaatgccattagctgctgaacacagttagtttgtggatatgcattcaccaacaatccgttcgctccataatagtatcaatttccccttccatttgaagactgcactgaattccgattcatgtgtttagctgtctattccaattctctatttaccatatgttttatgtatactggaagtgaaacacaccaaagatgtaaatttatggcatgctcatcagtggcggatccaggattggatcaaaggaggggctataagttaaagcatgtttggaagagccaccagcggccattttgggggtgagtaccacgacgacgttctcgcaggcctgatgtactagcgtgctgcagcaggcctgccatggtgctgcttgcagcaggggcgaagccaggatccaaaattagggggaccaaattagattagggaggctgttagaagcattttttgcactatttacatgagaattagctaaaaaactaacatgtcctatagaattagggaagtattagacaggacattgctcccctgtccctctagcttgtagcctgcctcttgcgttgcgcacatgcgcgctgctaattgttagatgtgcattggccgtgcgcgctagctcatgactgtgtcctgtgtggtggtgtggatttgcactgctgaagcatggacgggtccagcgtggatgcgcgcgctaccaccttgcgtgctggtggcacggatggaggccaaatatatgtgttgaatgacacgatcagaaagaaggttgttgcctatcttagttaaccattatagtctgcatttatgttataatatactcttacgttccaaaatagttgtccttttagctcttgatttttatgtctatattcaaatgaatgatgatgaatctaaacacatatataaaacacatgcatcactcaaaaattatataaacctactaattctctaaaacgatgactactattttaagatagatgaaatatgtattaataggtgtcataggggcgaccggggctgcagccccggcagccccctcctagatccgcccctgatgctcatgacatggtgcttatcttcaatgccctgatggaaggaatggccttgttcttgaaatgcatctggttgaaacgtataaacagtttttttctgcttaatgcttggcctgcttatttgagatcagcagtacagactgatttttaaggaatgcatt</w:t>
      </w:r>
      <w:r>
        <w:rPr>
          <w:color w:val="000000"/>
          <w:szCs w:val="21"/>
          <w:highlight w:val="yellow"/>
        </w:rPr>
        <w:t>g</w:t>
      </w:r>
      <w:bookmarkStart w:id="11" w:name="OLE_LINK26"/>
      <w:r>
        <w:rPr>
          <w:color w:val="000000"/>
          <w:szCs w:val="21"/>
          <w:highlight w:val="yellow"/>
        </w:rPr>
        <w:t>cag</w:t>
      </w:r>
      <w:bookmarkEnd w:id="9"/>
      <w:bookmarkEnd w:id="10"/>
      <w:r>
        <w:rPr>
          <w:color w:val="000000"/>
          <w:szCs w:val="21"/>
          <w:highlight w:val="yellow"/>
        </w:rPr>
        <w:t>CTG</w:t>
      </w:r>
      <w:bookmarkStart w:id="12" w:name="OLE_LINK27"/>
      <w:bookmarkEnd w:id="11"/>
      <w:r>
        <w:rPr>
          <w:color w:val="000000"/>
          <w:szCs w:val="21"/>
          <w:highlight w:val="yellow"/>
        </w:rPr>
        <w:t>G</w:t>
      </w:r>
      <w:r>
        <w:rPr>
          <w:color w:val="000000"/>
          <w:szCs w:val="21"/>
        </w:rPr>
        <w:t>AGTT</w:t>
      </w:r>
      <w:bookmarkEnd w:id="12"/>
      <w:r>
        <w:rPr>
          <w:color w:val="000000"/>
          <w:szCs w:val="21"/>
        </w:rPr>
        <w:t>CCAACTGAAAATATACTCTATCTTGGAGGACCAAACATCGCCTCGGAAATTTATAACAAAGAATATGCAAACGCTCGAATCTGTGGATCCAACAAGTGGAGGAAGCCTCTTGCTAAGTTTTTGAGGCAGCCACATTTCATTGTCTGGGACAACAGTGATCTTGTCACCCATGAGGTGATGGGTGGCCTGAAGAATGTCTATGCAATCGGT</w:t>
      </w:r>
      <w:r>
        <w:rPr>
          <w:color w:val="000000"/>
          <w:szCs w:val="21"/>
          <w:highlight w:val="yellow"/>
        </w:rPr>
        <w:t>GCTG</w:t>
      </w:r>
      <w:bookmarkStart w:id="13" w:name="OLE_LINK28"/>
      <w:r>
        <w:rPr>
          <w:color w:val="000000"/>
          <w:szCs w:val="21"/>
          <w:highlight w:val="yellow"/>
        </w:rPr>
        <w:t>gta</w:t>
      </w:r>
      <w:r>
        <w:rPr>
          <w:color w:val="000000"/>
          <w:szCs w:val="21"/>
          <w:highlight w:val="yellow"/>
        </w:rPr>
        <w:t>a</w:t>
      </w:r>
      <w:r>
        <w:rPr>
          <w:color w:val="000000"/>
          <w:szCs w:val="21"/>
        </w:rPr>
        <w:t>ta</w:t>
      </w:r>
      <w:bookmarkEnd w:id="13"/>
      <w:r>
        <w:rPr>
          <w:color w:val="000000"/>
          <w:szCs w:val="21"/>
        </w:rPr>
        <w:t>ctaacttctgtctttttttaactgacaatattattgtacaataggcatcctactacttgatgttgaagaaaacataacaaacatgtaaatgtttttctttgcttaagttttagttgatcccttaatggtcgtccattgggctgtcactgactctctttgcctgaatagagtatgggtggatcggagtacactaaaatcagaagggctttttagaattttaagaaaagaaacaatcaatttggaaatccgatgtcgggtcaaatacttgctgcttactttttgaatagtttccattctaacgttgttttggtcataaaatggcaaggggcacaaataggatagtttcttctactttgttttactacattttctgtgagtaccagttttataaaaaaaacttgacctgcggggggtaagacagcccccgggtattgtattaagaataagaccttctcacacaggtcaagaaaacccccgaacccctgccccacacatacacagcggcatcgaagctcatgtgagaacgaccacgaccagggctgagccttagacctatgctttggcgtggaacagacgagaggatttttttaaccacagcctggaaattcgctcccacggggagtcgaactcaggacctgaggagtgctactcagaccacctaaccaactcagctagaggccctttcgcgagtaccagttttatcatatttctctaattctctttatgtt</w:t>
      </w:r>
      <w:r>
        <w:rPr>
          <w:color w:val="000000"/>
          <w:szCs w:val="21"/>
          <w:highlight w:val="yellow"/>
        </w:rPr>
        <w:t>tcag</w:t>
      </w:r>
      <w:bookmarkStart w:id="14" w:name="OLE_LINK20"/>
      <w:r>
        <w:rPr>
          <w:color w:val="000000"/>
          <w:szCs w:val="21"/>
          <w:highlight w:val="yellow"/>
        </w:rPr>
        <w:t>G</w:t>
      </w:r>
      <w:r>
        <w:rPr>
          <w:color w:val="000000"/>
          <w:szCs w:val="21"/>
          <w:highlight w:val="yellow"/>
        </w:rPr>
        <w:t>AAT</w:t>
      </w:r>
      <w:bookmarkStart w:id="15" w:name="OLE_LINK29"/>
      <w:r>
        <w:rPr>
          <w:color w:val="000000"/>
          <w:szCs w:val="21"/>
        </w:rPr>
        <w:t>GGTGGCAGCTTTAA</w:t>
      </w:r>
      <w:bookmarkEnd w:id="15"/>
      <w:r>
        <w:rPr>
          <w:color w:val="000000"/>
          <w:szCs w:val="21"/>
        </w:rPr>
        <w:t>CAAACGAGAGTGCAACAAGCAAATCTGTATATTTTGCTCATTGCACGTCAGAGATGATATTCATTACTCATTTGCTGACAGAGCAACCTGAGAAACTCGCTGGTCCTCTGCTGGCTGACACGTATGTAACTCTCTTAAAAGGTCGCAATGCATGGTATGGGCAAATGCTTGCCAAGGGAGAGTTGAGTCCTGACATGGGTGATAGTATCAAGGGGAAGGGAAT</w:t>
      </w:r>
      <w:bookmarkStart w:id="16" w:name="OLE_LINK31"/>
      <w:r>
        <w:rPr>
          <w:color w:val="000000"/>
          <w:szCs w:val="21"/>
        </w:rPr>
        <w:t>GATT</w:t>
      </w:r>
      <w:r>
        <w:rPr>
          <w:color w:val="000000"/>
          <w:szCs w:val="21"/>
          <w:highlight w:val="yellow"/>
        </w:rPr>
        <w:t>C</w:t>
      </w:r>
      <w:bookmarkStart w:id="17" w:name="OLE_LINK30"/>
      <w:bookmarkEnd w:id="16"/>
      <w:r>
        <w:rPr>
          <w:color w:val="000000"/>
          <w:szCs w:val="21"/>
          <w:highlight w:val="yellow"/>
        </w:rPr>
        <w:t>AGG</w:t>
      </w:r>
      <w:bookmarkEnd w:id="14"/>
      <w:r>
        <w:rPr>
          <w:color w:val="000000"/>
          <w:szCs w:val="21"/>
          <w:highlight w:val="yellow"/>
        </w:rPr>
        <w:t>taa</w:t>
      </w:r>
      <w:bookmarkEnd w:id="17"/>
      <w:r>
        <w:rPr>
          <w:color w:val="000000"/>
          <w:szCs w:val="21"/>
          <w:highlight w:val="yellow"/>
        </w:rPr>
        <w:t>t</w:t>
      </w:r>
      <w:r>
        <w:rPr>
          <w:color w:val="000000"/>
          <w:szCs w:val="21"/>
        </w:rPr>
        <w:t>ggaatgacttttttctttccattttgtcttgttttattctgagaagatgtcaaagctattatagtactacatccgttctcgaatatttgtcgcccgctagttcatttttgaactaaaccacgacaaataaaaaagaatggagtgagtatttgataaccctgacatttgcagccatccaattttgcttttttacacggttaccatgatcattttaccattccattgga</w:t>
      </w:r>
      <w:r>
        <w:rPr>
          <w:color w:val="000000"/>
          <w:szCs w:val="21"/>
          <w:highlight w:val="yellow"/>
        </w:rPr>
        <w:t>c</w:t>
      </w:r>
      <w:bookmarkStart w:id="18" w:name="OLE_LINK32"/>
      <w:r>
        <w:rPr>
          <w:color w:val="000000"/>
          <w:szCs w:val="21"/>
          <w:highlight w:val="yellow"/>
        </w:rPr>
        <w:t>agg</w:t>
      </w:r>
      <w:bookmarkStart w:id="19" w:name="OLE_LINK19"/>
      <w:bookmarkStart w:id="20" w:name="OLE_LINK18"/>
      <w:bookmarkStart w:id="21" w:name="OLE_LINK17"/>
      <w:bookmarkStart w:id="22" w:name="OLE_LINK8"/>
      <w:bookmarkStart w:id="23" w:name="OLE_LINK7"/>
      <w:r>
        <w:rPr>
          <w:color w:val="000000"/>
          <w:szCs w:val="21"/>
          <w:highlight w:val="yellow"/>
        </w:rPr>
        <w:t>G</w:t>
      </w:r>
      <w:bookmarkStart w:id="24" w:name="OLE_LINK16"/>
      <w:bookmarkStart w:id="25" w:name="OLE_LINK15"/>
      <w:r>
        <w:rPr>
          <w:color w:val="000000"/>
          <w:szCs w:val="21"/>
          <w:highlight w:val="yellow"/>
        </w:rPr>
        <w:t>TA</w:t>
      </w:r>
      <w:bookmarkStart w:id="26" w:name="OLE_LINK33"/>
      <w:bookmarkEnd w:id="18"/>
      <w:r>
        <w:rPr>
          <w:color w:val="000000"/>
          <w:szCs w:val="21"/>
          <w:highlight w:val="yellow"/>
        </w:rPr>
        <w:t>T</w:t>
      </w:r>
      <w:r>
        <w:rPr>
          <w:color w:val="000000"/>
          <w:szCs w:val="21"/>
        </w:rPr>
        <w:t>CTCTGCA</w:t>
      </w:r>
      <w:bookmarkEnd w:id="26"/>
      <w:r>
        <w:rPr>
          <w:color w:val="000000"/>
          <w:szCs w:val="21"/>
        </w:rPr>
        <w:t>GTTGGT</w:t>
      </w:r>
      <w:bookmarkEnd w:id="19"/>
      <w:r>
        <w:rPr>
          <w:color w:val="000000"/>
          <w:szCs w:val="21"/>
        </w:rPr>
        <w:t>GCA</w:t>
      </w:r>
      <w:bookmarkEnd w:id="20"/>
      <w:bookmarkEnd w:id="21"/>
      <w:r>
        <w:rPr>
          <w:color w:val="000000"/>
          <w:szCs w:val="21"/>
        </w:rPr>
        <w:t>TTTTTTGAGCTGCTTAGTCAACCCAGCTTAAGTGTGCAGCACCCAGAAGAAAACAAGCAGGTTGCTCCAGCTGAGCTATGCCCAATCCTGAAGAGGCTTTACAGAATACTGA</w:t>
      </w:r>
      <w:bookmarkStart w:id="27" w:name="OLE_LINK35"/>
      <w:r>
        <w:rPr>
          <w:color w:val="000000"/>
          <w:szCs w:val="21"/>
        </w:rPr>
        <w:t>TA</w:t>
      </w:r>
      <w:bookmarkStart w:id="28" w:name="OLE_LINK82"/>
      <w:r>
        <w:rPr>
          <w:color w:val="000000"/>
          <w:szCs w:val="21"/>
          <w:highlight w:val="yellow"/>
        </w:rPr>
        <w:t>AAAA</w:t>
      </w:r>
      <w:bookmarkStart w:id="29" w:name="OLE_LINK34"/>
      <w:bookmarkEnd w:id="22"/>
      <w:bookmarkEnd w:id="27"/>
      <w:bookmarkEnd w:id="28"/>
      <w:r>
        <w:rPr>
          <w:color w:val="000000"/>
          <w:szCs w:val="21"/>
          <w:highlight w:val="yellow"/>
        </w:rPr>
        <w:t>ggt</w:t>
      </w:r>
      <w:r>
        <w:rPr>
          <w:color w:val="000000"/>
          <w:szCs w:val="21"/>
          <w:highlight w:val="yellow"/>
        </w:rPr>
        <w:t>t</w:t>
      </w:r>
      <w:r>
        <w:rPr>
          <w:color w:val="000000"/>
          <w:szCs w:val="21"/>
        </w:rPr>
        <w:t>tg</w:t>
      </w:r>
      <w:bookmarkEnd w:id="29"/>
      <w:r>
        <w:rPr>
          <w:color w:val="000000"/>
          <w:szCs w:val="21"/>
        </w:rPr>
        <w:t>tgctatgtatcatcactactctccatatttggagagtttacagtgtgcttgaggagtgagtgccgcagtgcagacgaagtgagaagtgaccacttctcactcattcattttattggtttcattttactctcctgattagatatagacctgacttatg</w:t>
      </w:r>
      <w:bookmarkStart w:id="30" w:name="OLE_LINK83"/>
      <w:r>
        <w:rPr>
          <w:color w:val="000000"/>
          <w:szCs w:val="21"/>
          <w:highlight w:val="yellow"/>
        </w:rPr>
        <w:t>tgc</w:t>
      </w:r>
      <w:bookmarkStart w:id="31" w:name="OLE_LINK36"/>
      <w:r>
        <w:rPr>
          <w:color w:val="000000"/>
          <w:szCs w:val="21"/>
          <w:highlight w:val="yellow"/>
        </w:rPr>
        <w:t>a</w:t>
      </w:r>
      <w:bookmarkStart w:id="32" w:name="OLE_LINK14"/>
      <w:bookmarkStart w:id="33" w:name="OLE_LINK12"/>
      <w:bookmarkStart w:id="34" w:name="OLE_LINK11"/>
      <w:bookmarkStart w:id="35" w:name="OLE_LINK6"/>
      <w:bookmarkStart w:id="36" w:name="OLE_LINK5"/>
      <w:bookmarkStart w:id="37" w:name="OLE_LINK4"/>
      <w:bookmarkEnd w:id="30"/>
      <w:r>
        <w:rPr>
          <w:color w:val="000000"/>
          <w:szCs w:val="21"/>
          <w:highlight w:val="yellow"/>
        </w:rPr>
        <w:t>GG</w:t>
      </w:r>
      <w:r>
        <w:rPr>
          <w:color w:val="000000"/>
          <w:szCs w:val="21"/>
          <w:highlight w:val="yellow"/>
        </w:rPr>
        <w:t>GA</w:t>
      </w:r>
      <w:r>
        <w:rPr>
          <w:color w:val="000000"/>
          <w:szCs w:val="21"/>
        </w:rPr>
        <w:t>G</w:t>
      </w:r>
      <w:bookmarkEnd w:id="31"/>
      <w:r>
        <w:rPr>
          <w:color w:val="000000"/>
          <w:szCs w:val="21"/>
        </w:rPr>
        <w:t>C</w:t>
      </w:r>
      <w:bookmarkStart w:id="38" w:name="OLE_LINK38"/>
      <w:r>
        <w:rPr>
          <w:color w:val="000000"/>
          <w:szCs w:val="21"/>
        </w:rPr>
        <w:t>TCCC</w:t>
      </w:r>
      <w:bookmarkEnd w:id="38"/>
      <w:r>
        <w:rPr>
          <w:color w:val="000000"/>
          <w:szCs w:val="21"/>
        </w:rPr>
        <w:t>AGCAAGGGAC</w:t>
      </w:r>
      <w:bookmarkEnd w:id="33"/>
      <w:bookmarkEnd w:id="34"/>
      <w:r>
        <w:rPr>
          <w:color w:val="000000"/>
          <w:szCs w:val="21"/>
        </w:rPr>
        <w:t>ATTCTTCAAGCCCTGAGGGACGAAACGATGAATGATCCTCGGGAAAGGATTGAGATGGCACA</w:t>
      </w:r>
      <w:bookmarkStart w:id="39" w:name="OLE_LINK13"/>
      <w:r>
        <w:rPr>
          <w:color w:val="000000"/>
          <w:szCs w:val="21"/>
        </w:rPr>
        <w:t>AAGCCATGCATTCTACCGCCCGTCTCTCCTTGGAAAAC</w:t>
      </w:r>
      <w:bookmarkStart w:id="40" w:name="OLE_LINK10"/>
      <w:r>
        <w:rPr>
          <w:color w:val="000000"/>
          <w:szCs w:val="21"/>
        </w:rPr>
        <w:t>CA</w:t>
      </w:r>
      <w:r>
        <w:rPr>
          <w:color w:val="000000"/>
          <w:szCs w:val="21"/>
          <w:highlight w:val="green"/>
        </w:rPr>
        <w:t>TGA</w:t>
      </w:r>
      <w:bookmarkEnd w:id="23"/>
      <w:bookmarkEnd w:id="24"/>
      <w:bookmarkEnd w:id="25"/>
      <w:bookmarkEnd w:id="32"/>
      <w:bookmarkEnd w:id="35"/>
      <w:bookmarkEnd w:id="40"/>
      <w:r>
        <w:rPr>
          <w:color w:val="000000"/>
          <w:szCs w:val="21"/>
        </w:rPr>
        <w:t>T</w:t>
      </w:r>
      <w:bookmarkEnd w:id="36"/>
      <w:bookmarkEnd w:id="37"/>
      <w:r>
        <w:rPr>
          <w:color w:val="000000"/>
          <w:szCs w:val="21"/>
        </w:rPr>
        <w:t>CTAGTTAGTCTTGTAG</w:t>
      </w:r>
      <w:bookmarkEnd w:id="39"/>
      <w:r>
        <w:rPr>
          <w:color w:val="000000"/>
          <w:szCs w:val="21"/>
        </w:rPr>
        <w:t>ATTAGTAGAATATAAACGGACGCTGTGCTGCAGGTTTCTCCACTGTGCTTGCTGTCCTTGTGTCCGAGCTACATGGGGATGGGGCTTTGTCAGTTGTCGAATTCTTTGTGCTTCCTCGTTGCCATGGTGTACAAGAGATTACTGAACCAATAAATGTTCTAAGTGCATATTATATGAACACCCAATTTGAAAGTACCCGAGGAAGATTTCTTATGCATGGATTTGTTTGGTCCAACGTCATATGCTAGTTTGGGTGGCAACATCTATATTCTCATGATTGTAGATTATTATTCAAGGTATACTTAGGTTTTCTTACTTCAAAACAAGACTAAAGTTGCATC</w:t>
      </w:r>
      <w:bookmarkEnd w:id="0"/>
      <w:bookmarkEnd w:id="1"/>
      <w:bookmarkEnd w:id="4"/>
    </w:p>
    <w:p>
      <w:pPr>
        <w:pStyle w:val="Normal"/>
        <w:rPr>
          <w:color w:val="000000"/>
          <w:szCs w:val="21"/>
        </w:rPr>
      </w:pPr>
      <w:bookmarkStart w:id="41" w:name="OLE_LINK25"/>
      <w:bookmarkStart w:id="42" w:name="OLE_LINK3"/>
      <w:bookmarkEnd w:id="41"/>
      <w:bookmarkEnd w:id="42"/>
      <w:r>
        <w:rPr>
          <w:color w:val="000000"/>
          <w:szCs w:val="21"/>
        </w:rPr>
        <w:t>&gt;ZmGPDH3</w:t>
      </w:r>
      <w:bookmarkStart w:id="43" w:name="OLE_LINK63"/>
      <w:bookmarkStart w:id="44" w:name="OLE_LINK62"/>
      <w:bookmarkStart w:id="45" w:name="OLE_LINK61"/>
      <w:r>
        <w:rPr>
          <w:color w:val="000000"/>
          <w:szCs w:val="21"/>
        </w:rPr>
        <w:t xml:space="preserve"> Gene Sequence</w:t>
      </w:r>
    </w:p>
    <w:p>
      <w:pPr>
        <w:pStyle w:val="Normal"/>
        <w:rPr/>
      </w:pPr>
      <w:bookmarkEnd w:id="43"/>
      <w:bookmarkEnd w:id="44"/>
      <w:bookmarkEnd w:id="45"/>
      <w:r>
        <w:rPr>
          <w:color w:val="000000"/>
          <w:szCs w:val="21"/>
        </w:rPr>
        <w:t>GCAAGTTTGCGCTGGGATTTGGTATTTCTGGCCGCCCAACCCCACAAAACCCCCACGAAACCCACCCGCATTTCCCCTGTGCAGCTGTGCTGGCCAAGTCGTCTGGACTCTGGAGCCTGTCTGCCCGTCCCGGTTCAGCTTGCTCGCCTCGCTTATGAGTTCTGAGCTGTGACAAGAACTCAGGAGGTGGTTGACGGGTGAAGCG</w:t>
      </w:r>
      <w:bookmarkStart w:id="46" w:name="OLE_LINK49"/>
      <w:r>
        <w:rPr>
          <w:color w:val="000000"/>
          <w:szCs w:val="21"/>
          <w:highlight w:val="green"/>
        </w:rPr>
        <w:t>ATG</w:t>
      </w:r>
      <w:bookmarkEnd w:id="46"/>
      <w:r>
        <w:rPr>
          <w:color w:val="000000"/>
          <w:szCs w:val="21"/>
        </w:rPr>
        <w:t>GTGGGGAGCTACGCGAACGGTGGCGGGGCTGCGCCGGCGGCGGTAGCGGCGGAGAAGCTCGACGAGCTGCGGCTGCTGCTGGGGAAGTCGGACGGCGACACGCTGCGGGTCGTCGGGGTGGGCGCCGGGGCGTGGGGGAGCGTGTTCTGCGCGCTTCTGCAGGACGCGTACGGCCGGCACCGCGACCGGGTGCAGGTGCGCGTGTGGCGCCGCGCCGGGCGCGCCGTAGACCGCGCCGACGCCGAGCGCCTCTTCGAGGTCATCAACTCCCGCGAGGACGTGCTGCGCCGGCTCATCCGCCGCTGCGCCTACCTCAAGTACGTCGAGGCGCGGCTCGGGGACCGCACGCTGCACGCCGACGAGATCCTCCGCGACGGCTTCTGCCTCAACATGCTCGACACCCCGCTCTGCCCGCTCAAGGTCGTCACCAACCTGCAGGAGGCCGTTTGGGACGCCGACATAGTTATAAACGGCCTGCCCTCCACGGAGACCAGGGAGGTATTCGGGGAGATCGGGAGGTACTGGAAGGAGCGGATCAGCCAGCCGCTCATAATCTCGCTGGCAAAGGGGATCGAGGCGTCGCTCGACCCTGTGCCCCGGATCATTACGCCCACGCAGATGATCAGCAAT</w:t>
      </w:r>
      <w:r>
        <w:rPr>
          <w:color w:val="000000"/>
          <w:szCs w:val="21"/>
          <w:highlight w:val="yellow"/>
        </w:rPr>
        <w:t>GCAA</w:t>
      </w:r>
      <w:bookmarkStart w:id="47" w:name="OLE_LINK40"/>
      <w:r>
        <w:rPr>
          <w:color w:val="000000"/>
          <w:szCs w:val="21"/>
          <w:highlight w:val="yellow"/>
        </w:rPr>
        <w:t>gtga</w:t>
      </w:r>
      <w:r>
        <w:rPr>
          <w:color w:val="000000"/>
          <w:szCs w:val="21"/>
        </w:rPr>
        <w:t>gttctttgctcaagtctcgttgtgatctagcagtactatgttctcatggttgagttactagtttcgatgatctcgtacctctgtatacttgtggaagtgggcctaacaaatttatttgaagatctaaatgctgctccactggctctacatacagtacccctgtactgtccctgatggaatttttctggataatcatcatgatctgtatccgtggcccttcataatatttattgcttattttataattatctgggtggtactccctccatcccaaattacaagacatctcaacttttttggaggcaaaacattccaaatttgaccaaatttatgtaatattaaaataccaaataactatcattagattatttattaattatattttttataatatacctatttgatatcataaatctctgtactttttctatggttttggtttgactctccgataaagttggaatgtcttgtaatttatgatagagggagtagtatattatttgcctgctgttgattatatgaagagctagttaatgtccgctccctaagggtctgcccacgtgttatgtttgctccgcaatccttgattcccttatgaacttgtaaaaacactttagcagggtacattgggattattactgaacattgtttgttctggtttctacctgtcgcctattttaccgaactgatactaacaccctgctctttatctcaattctgtatactatactgttggtttgcttttgtggttgttgatcatggattcttact</w:t>
      </w:r>
      <w:bookmarkStart w:id="48" w:name="OLE_LINK48"/>
      <w:r>
        <w:rPr>
          <w:color w:val="000000"/>
          <w:szCs w:val="21"/>
          <w:highlight w:val="yellow"/>
        </w:rPr>
        <w:t>gcag</w:t>
      </w:r>
      <w:bookmarkEnd w:id="47"/>
      <w:bookmarkEnd w:id="48"/>
      <w:r>
        <w:rPr>
          <w:color w:val="000000"/>
          <w:szCs w:val="21"/>
          <w:highlight w:val="yellow"/>
        </w:rPr>
        <w:t>CTGG</w:t>
      </w:r>
      <w:bookmarkStart w:id="49" w:name="OLE_LINK47"/>
      <w:r>
        <w:rPr>
          <w:color w:val="000000"/>
          <w:szCs w:val="21"/>
        </w:rPr>
        <w:t>AGTTCCCTTGGAGAACATTCTATATCTTGGAGGCCCAAACATTGCTTCTGAGATTTATAACAAAGAATATGCGAATGCTCGCATATGTGGAGCTGACAAGTGGAGGAAACATCTTGCAAATTTCTTGAGGCAACCTCATTTTATTGTATGGGACAATAGTGATCTCATTACTCATGAAGTCATGGGCGGCTTAAAAAACGTATATGCCATTGGGGCC</w:t>
      </w:r>
      <w:bookmarkEnd w:id="49"/>
      <w:r>
        <w:rPr>
          <w:color w:val="000000"/>
          <w:szCs w:val="21"/>
          <w:highlight w:val="yellow"/>
        </w:rPr>
        <w:t>GGTA</w:t>
      </w:r>
      <w:bookmarkStart w:id="50" w:name="OLE_LINK41"/>
      <w:r>
        <w:rPr>
          <w:color w:val="000000"/>
          <w:szCs w:val="21"/>
          <w:highlight w:val="yellow"/>
        </w:rPr>
        <w:t>agtt</w:t>
      </w:r>
      <w:r>
        <w:rPr>
          <w:color w:val="000000"/>
          <w:szCs w:val="21"/>
        </w:rPr>
        <w:t>atttgatccagaaaaatggaatttccatttgctctcttttcccagttcttatgagatacttggtcaatcattgcatatttgatgtttcatcaaaccaataaaaatgccactttggcatcttatgttcagtatttccttccctgtttcatgaagcatgccttttgcattgatttgatgctgcagtgattttgttgctgccaaatgcaatgttgcttatatttgtcagattgaacagaatcacactgtagctaatacagtatgcaaagctctcatgtcatagattaagaaaactcaaaaccagtgattaacaaaatggtagacctgggagagtgcccccatattctttatccacttctacctagttattctagagcctaaggctatccgcactcatacaactctaaatttgtactctaaaagaaatattctatccttgtcaacaaaattctttaccctatactacaatcctccgcagtcatattaactccatgtctcaaccctatatcaactaccttatattatatcattttttcaattctttccatacacacgctgctgtaagctcatggtgcagtggatacaattgctttcgtactgacgcagtgacgctaggtataccgtccgtccgctccttctacgccaaaatagcgtagcacacccagtcaaccactgcagcaaaatttgtacgctatatcgggtagcgcattacatccagtgcctcacggtcagcctaatatatgtaccatattgctgaacatggtcttatcgtgca</w:t>
      </w:r>
      <w:bookmarkStart w:id="51" w:name="OLE_LINK46"/>
      <w:r>
        <w:rPr>
          <w:color w:val="000000"/>
          <w:szCs w:val="21"/>
          <w:highlight w:val="yellow"/>
        </w:rPr>
        <w:t>ggta</w:t>
      </w:r>
      <w:bookmarkEnd w:id="50"/>
      <w:r>
        <w:rPr>
          <w:color w:val="000000"/>
          <w:szCs w:val="21"/>
          <w:highlight w:val="yellow"/>
        </w:rPr>
        <w:t>TGGT</w:t>
      </w:r>
      <w:bookmarkEnd w:id="51"/>
      <w:r>
        <w:rPr>
          <w:color w:val="000000"/>
          <w:szCs w:val="21"/>
        </w:rPr>
        <w:t>GGCGGCCCTTACGAATGAGAGTGCAACCAGCAAATCAGTATACTTTTCACTTTGCACATCGGAAATGATATACATCACTCATCTTCTAGCACCAGAGCCCGAGAAACTTGCAGGACCCTTATTAGCTGATACATACGTCACACTGCTGAAAGGTCGCAATGCATGGTATGGGCAGAAGTTAGCTAAGGGAGAACTGACTCTAGAAATGGGGGACAGCATCAAGGGCAAAGGGACTATC</w:t>
      </w:r>
      <w:bookmarkStart w:id="52" w:name="OLE_LINK45"/>
      <w:r>
        <w:rPr>
          <w:color w:val="000000"/>
          <w:szCs w:val="21"/>
          <w:highlight w:val="yellow"/>
        </w:rPr>
        <w:t>CAGG</w:t>
      </w:r>
      <w:bookmarkStart w:id="53" w:name="OLE_LINK42"/>
      <w:r>
        <w:rPr>
          <w:color w:val="000000"/>
          <w:szCs w:val="21"/>
          <w:highlight w:val="yellow"/>
        </w:rPr>
        <w:t>tttg</w:t>
      </w:r>
      <w:bookmarkEnd w:id="52"/>
      <w:r>
        <w:rPr>
          <w:color w:val="000000"/>
          <w:szCs w:val="21"/>
        </w:rPr>
        <w:t>tgctgccaacccaccatttggacaatgtgaagtttgcttaaatgccaggtgccttttgcttaaacgcttaggctatatgctgattcttattcgtttctgtgatc</w:t>
      </w:r>
      <w:r>
        <w:rPr>
          <w:color w:val="000000"/>
          <w:szCs w:val="21"/>
          <w:highlight w:val="yellow"/>
        </w:rPr>
        <w:t>tagg</w:t>
      </w:r>
      <w:bookmarkEnd w:id="53"/>
      <w:r>
        <w:rPr>
          <w:color w:val="000000"/>
          <w:szCs w:val="21"/>
          <w:highlight w:val="yellow"/>
        </w:rPr>
        <w:t>GTGT</w:t>
      </w:r>
      <w:r>
        <w:rPr>
          <w:color w:val="000000"/>
          <w:szCs w:val="21"/>
        </w:rPr>
        <w:t>TTCTGCAGTCAATGCATTTTATGAACTGCTGAGCCAGGGAAGCCTAAGCGTGATGCATCCAGAAACCAAGAAGGCTGTTGCTCCTGTTGAGCTATGCCCAATACTCAAAACACTATACAAAATTTTGATCAA</w:t>
      </w:r>
      <w:bookmarkStart w:id="54" w:name="OLE_LINK44"/>
      <w:r>
        <w:rPr>
          <w:color w:val="000000"/>
          <w:szCs w:val="21"/>
          <w:highlight w:val="yellow"/>
        </w:rPr>
        <w:t>GAGGttgg</w:t>
      </w:r>
      <w:bookmarkEnd w:id="54"/>
      <w:r>
        <w:rPr>
          <w:color w:val="000000"/>
          <w:szCs w:val="21"/>
        </w:rPr>
        <w:t>aaacttgtactggtgcacttagactcattgagtcgctattgggctaattgtttaacttttacctg</w:t>
      </w:r>
      <w:r>
        <w:rPr>
          <w:color w:val="000000"/>
          <w:szCs w:val="21"/>
          <w:highlight w:val="yellow"/>
        </w:rPr>
        <w:t>cagg</w:t>
      </w:r>
      <w:bookmarkStart w:id="55" w:name="OLE_LINK43"/>
      <w:r>
        <w:rPr>
          <w:color w:val="000000"/>
          <w:szCs w:val="21"/>
          <w:highlight w:val="yellow"/>
        </w:rPr>
        <w:t>GAGC</w:t>
      </w:r>
      <w:r>
        <w:rPr>
          <w:color w:val="000000"/>
          <w:szCs w:val="21"/>
        </w:rPr>
        <w:t>TTACGACCAATTCCATCCTCCAGGCAATACGTGATGAATCAATGTATGATCCACGGGAAAGAATTGAGATGGCACAGAGGCAGTCTCTTTACCGGCCATCTCTTCTTGGCCTGCCTAAAGCTGATGCGAAGGCC</w:t>
      </w:r>
      <w:bookmarkEnd w:id="55"/>
      <w:r>
        <w:rPr>
          <w:color w:val="000000"/>
          <w:szCs w:val="21"/>
          <w:highlight w:val="green"/>
        </w:rPr>
        <w:t>TAA</w:t>
      </w:r>
      <w:r>
        <w:rPr>
          <w:color w:val="000000"/>
          <w:szCs w:val="21"/>
        </w:rPr>
        <w:t>GATATGGTGTTTCTTCCTACCTGATGAGAGCTTGCAGGAGCCAGGAGGCGCTTACTGGTCTTCAAGATCCTTACGTGCCTCAGATGTGTGTTGTGTCATGCGTGTACACTAATACACTATAGAGTTGGGTGATGGCATATTTAGCATGCCAGGATAAACTTTATTGCCCGTGTCTGAAATACAAGCTGTTGTGATTCAAATTTATTTGTCACTTAGACTGGAGTAAAGATGTGTATGCCTTTTATTTTATGATGGCTTCAGAGTCTCAAAATTGGTTGTAAGATTACTCCCTGCGTCTCAAAATATAATTCGTTTTAGATTAATC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  <w:t>&gt;ZmGPDH4 Gene Sequence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  <w:t>TTTTTTTGCCAACAAACAAAAACAAAGCAGCGGTGAAGGGAGGGGAGGAAAGGAAACAGCAACCACATGCGATTATTTCTTGGGGATTCCGCCCCTCCGACCTATCTAAGCGAACCATAACCACGGGCAGCAGGACATTATATTCTTCTGCCTGCCCTTCCGTTCAATTTCAATTTCACATTCCTTCTCTCCTCTCCTCCTGCTGCTACTAGGTTCGGGCCGTCCGTCATTGCTCTTGATTTGCCCGATTATTGCATCTCCTCTAGCTGTTGCCGCCGGCCGGGCGGCGGTGTGGTTGGCTTCTTGATCTGCATTATTTAATTCGGACCACTCCCCCGCCGTCCTCCCGCCCGCCTGCCGGAG</w:t>
      </w:r>
      <w:r>
        <w:rPr>
          <w:color w:val="000000"/>
          <w:szCs w:val="21"/>
          <w:highlight w:val="green"/>
        </w:rPr>
        <w:t>ATG</w:t>
      </w:r>
      <w:r>
        <w:rPr>
          <w:color w:val="000000"/>
          <w:szCs w:val="21"/>
        </w:rPr>
        <w:t>GAGATGGAGAACGGGCACGCCAAGTACCGGGTGGCCGTCATTGGCAGCGGCAACTGGGGCAGCGTCGCCTCCCGCCTCATCGCCTCCAACACCGCCAAGCTGCCCTCCTTC</w:t>
      </w:r>
      <w:r>
        <w:rPr>
          <w:color w:val="000000"/>
          <w:szCs w:val="21"/>
          <w:highlight w:val="yellow"/>
        </w:rPr>
        <w:t>TATG</w:t>
      </w:r>
      <w:bookmarkStart w:id="56" w:name="OLE_LINK50"/>
      <w:r>
        <w:rPr>
          <w:color w:val="000000"/>
          <w:szCs w:val="21"/>
          <w:highlight w:val="yellow"/>
        </w:rPr>
        <w:t>gtac</w:t>
      </w:r>
      <w:r>
        <w:rPr>
          <w:color w:val="000000"/>
          <w:szCs w:val="21"/>
        </w:rPr>
        <w:t>gcgcattctctgtctccttctgtttcaaatattttcaattgctgccatttcgatcgcttatatcattctatatctaatttgcttcctttctctggatgcatacatataatcctctcctatgtaccagcatactaagattgttttgcctacatcttatcttatcttttaattttgtggggggtctcgatccatataaatttgtgggacgtctccatccatatacagtagacatgcagtcatgcaccaatcttccctctatgcatggacaattgggcatggtccatgccactatctgcatcttttgcccactaactgcataagcactactgctgtaaatgctatgactgatcaatgcagagtttgatgttaggtactccctgtattattattattacctacgtacacatctcttttaatttctttttttttctctctctctct</w:t>
      </w:r>
      <w:r>
        <w:rPr>
          <w:color w:val="000000"/>
          <w:szCs w:val="21"/>
          <w:highlight w:val="yellow"/>
        </w:rPr>
        <w:t>gaag</w:t>
      </w:r>
      <w:bookmarkEnd w:id="56"/>
      <w:r>
        <w:rPr>
          <w:color w:val="000000"/>
          <w:szCs w:val="21"/>
          <w:highlight w:val="yellow"/>
        </w:rPr>
        <w:t>ATGA</w:t>
      </w:r>
      <w:r>
        <w:rPr>
          <w:color w:val="000000"/>
          <w:szCs w:val="21"/>
        </w:rPr>
        <w:t>AGTAAGGATGTGGGTGTTTGAGGAAATACTGCCTACAGGCAGGAAGCTATCTGAGTCCATTAACGAACAG</w:t>
      </w:r>
      <w:r>
        <w:rPr>
          <w:color w:val="000000"/>
          <w:szCs w:val="21"/>
          <w:highlight w:val="yellow"/>
        </w:rPr>
        <w:t>AATG</w:t>
      </w:r>
      <w:bookmarkStart w:id="57" w:name="OLE_LINK58"/>
      <w:bookmarkStart w:id="58" w:name="OLE_LINK51"/>
      <w:r>
        <w:rPr>
          <w:color w:val="000000"/>
          <w:szCs w:val="21"/>
          <w:highlight w:val="yellow"/>
        </w:rPr>
        <w:t>taag</w:t>
      </w:r>
      <w:bookmarkEnd w:id="57"/>
      <w:r>
        <w:rPr>
          <w:color w:val="000000"/>
          <w:szCs w:val="21"/>
        </w:rPr>
        <w:t>aattagttcaagcacattaccttatcttgtttctagatgatgaaattatgttaaaatggcttacatatgtcatgacactagtaatgatgcaccgaataaaaaaaagactttattctcattggttt</w:t>
      </w:r>
      <w:r>
        <w:rPr>
          <w:color w:val="000000"/>
          <w:szCs w:val="21"/>
          <w:highlight w:val="yellow"/>
        </w:rPr>
        <w:t>cagg</w:t>
      </w:r>
      <w:bookmarkEnd w:id="58"/>
      <w:r>
        <w:rPr>
          <w:color w:val="000000"/>
          <w:szCs w:val="21"/>
          <w:highlight w:val="yellow"/>
        </w:rPr>
        <w:t>AGAA</w:t>
      </w:r>
      <w:r>
        <w:rPr>
          <w:color w:val="000000"/>
          <w:szCs w:val="21"/>
        </w:rPr>
        <w:t>CTGCAAATACTTGCCAGGTATAAAGCTTGGAACGAATGTTATTGCCGACCCTGACTTGGAGAGC</w:t>
      </w:r>
      <w:r>
        <w:rPr>
          <w:color w:val="000000"/>
          <w:szCs w:val="21"/>
          <w:highlight w:val="yellow"/>
        </w:rPr>
        <w:t>GCAGgtaa</w:t>
      </w:r>
      <w:r>
        <w:rPr>
          <w:color w:val="000000"/>
          <w:szCs w:val="21"/>
        </w:rPr>
        <w:t>tcaattaatcacagtgtcacccagctattctgatggtttagagggtagatgctactcgtaaacaacagttgagtatgtcatataatctctctcataaaacgcaaaagacaacgaacgagcatgcattagcaaacgatgacttgtcgttatcataaaaaaaacttacagcataaagctgcttgcatattgtcacataaattttatggaataaagcttttatttcccttcc</w:t>
      </w:r>
      <w:r>
        <w:rPr>
          <w:color w:val="000000"/>
          <w:szCs w:val="21"/>
          <w:highlight w:val="yellow"/>
        </w:rPr>
        <w:t>gcagTCAA</w:t>
      </w:r>
      <w:r>
        <w:rPr>
          <w:color w:val="000000"/>
          <w:szCs w:val="21"/>
        </w:rPr>
        <w:t>AGACGCGAATATGCTGGTTTTTGTGACGCCCCATCAATTTGTGGAGGGTATATGTAAGAAGCTTGTAGGGAAGCTAACACCAGGAGCTGAGGCTATCTCCCTCATCAAGGGCATGGAGGTCAAGATGGAAGGGCCATGCATGATATCCAAGTTAATCGCGGATACACTTGGAATCAATTGCTGTGTGCTCATGGGTGCTAACATTGCAAA</w:t>
      </w:r>
      <w:r>
        <w:rPr>
          <w:color w:val="000000"/>
          <w:szCs w:val="21"/>
          <w:highlight w:val="yellow"/>
        </w:rPr>
        <w:t>CGAG</w:t>
      </w:r>
      <w:bookmarkStart w:id="59" w:name="OLE_LINK52"/>
      <w:r>
        <w:rPr>
          <w:color w:val="000000"/>
          <w:szCs w:val="21"/>
          <w:highlight w:val="yellow"/>
        </w:rPr>
        <w:t>gcaa</w:t>
      </w:r>
      <w:r>
        <w:rPr>
          <w:color w:val="000000"/>
          <w:szCs w:val="21"/>
        </w:rPr>
        <w:t>ccattccttcgacttgctctgcagagtttagtttcatgtagtcttcattcgtaagcaaaaataatagatggttacatgtatatatttttctagt</w:t>
      </w:r>
      <w:r>
        <w:rPr>
          <w:color w:val="000000"/>
          <w:szCs w:val="21"/>
          <w:highlight w:val="yellow"/>
        </w:rPr>
        <w:t>gcag</w:t>
      </w:r>
      <w:bookmarkEnd w:id="59"/>
      <w:r>
        <w:rPr>
          <w:color w:val="000000"/>
          <w:szCs w:val="21"/>
          <w:highlight w:val="yellow"/>
        </w:rPr>
        <w:t>ATTG</w:t>
      </w:r>
      <w:r>
        <w:rPr>
          <w:color w:val="000000"/>
          <w:szCs w:val="21"/>
        </w:rPr>
        <w:t>CTGTCGAAGAGTTCAGTGAAGCAACAATTGGGTATAGGAAAGATAAGGAAGTGGCAAATCGATGGGCTAAACTTTTTACCACACCCTACTTCCTAGTTTCT</w:t>
      </w:r>
      <w:r>
        <w:rPr>
          <w:color w:val="000000"/>
          <w:szCs w:val="21"/>
          <w:highlight w:val="yellow"/>
        </w:rPr>
        <w:t>GTCGtaag</w:t>
      </w:r>
      <w:r>
        <w:rPr>
          <w:color w:val="000000"/>
          <w:szCs w:val="21"/>
        </w:rPr>
        <w:t>ttcttctactctattctcataaataaatgtagcagagaacatacacgttatgtttcggaacatgaaaagcatcatcttaggaaatgctgaattcctttcataaaagaattatgtacgggtacataggtaccaatgaacgtcatgcttaacacctcatataaaacaaatagtattagaagcatagaagataatctatcagttataaaatgagcgttgaattatcgatgcatcttgtcctccctatg</w:t>
      </w:r>
      <w:r>
        <w:rPr>
          <w:color w:val="000000"/>
          <w:szCs w:val="21"/>
          <w:highlight w:val="yellow"/>
        </w:rPr>
        <w:t>caggCAGA</w:t>
      </w:r>
      <w:bookmarkStart w:id="60" w:name="OLE_LINK59"/>
      <w:r>
        <w:rPr>
          <w:color w:val="000000"/>
          <w:szCs w:val="21"/>
        </w:rPr>
        <w:t>AGATATTGAAGGAGTAGAGCTGTGTGGAACTCTGAAAAATATCGTGGCTATTGCAG</w:t>
      </w:r>
      <w:bookmarkEnd w:id="60"/>
      <w:r>
        <w:rPr>
          <w:color w:val="000000"/>
          <w:szCs w:val="21"/>
          <w:highlight w:val="yellow"/>
        </w:rPr>
        <w:t>CAGG</w:t>
      </w:r>
      <w:bookmarkStart w:id="61" w:name="OLE_LINK53"/>
      <w:r>
        <w:rPr>
          <w:color w:val="000000"/>
          <w:szCs w:val="21"/>
          <w:highlight w:val="yellow"/>
        </w:rPr>
        <w:t>tttt</w:t>
      </w:r>
      <w:r>
        <w:rPr>
          <w:color w:val="000000"/>
          <w:szCs w:val="21"/>
        </w:rPr>
        <w:t>taatggatcaagtgtttcgtgtgtttacatccattcttttgctttaaacatattaatggctcatgtggcagaattgtcttgcttg</w:t>
      </w:r>
      <w:r>
        <w:rPr>
          <w:color w:val="000000"/>
          <w:szCs w:val="21"/>
          <w:highlight w:val="yellow"/>
        </w:rPr>
        <w:t>tagg</w:t>
      </w:r>
      <w:bookmarkEnd w:id="61"/>
      <w:r>
        <w:rPr>
          <w:color w:val="000000"/>
          <w:szCs w:val="21"/>
          <w:highlight w:val="yellow"/>
        </w:rPr>
        <w:t>CCTT</w:t>
      </w:r>
      <w:r>
        <w:rPr>
          <w:color w:val="000000"/>
          <w:szCs w:val="21"/>
        </w:rPr>
        <w:t>GTGGATGGCTTGGATATGGGAAACAATACA</w:t>
      </w:r>
      <w:r>
        <w:rPr>
          <w:color w:val="000000"/>
          <w:szCs w:val="21"/>
          <w:highlight w:val="yellow"/>
        </w:rPr>
        <w:t>AAGG</w:t>
      </w:r>
      <w:bookmarkStart w:id="62" w:name="OLE_LINK60"/>
      <w:bookmarkStart w:id="63" w:name="OLE_LINK54"/>
      <w:r>
        <w:rPr>
          <w:color w:val="000000"/>
          <w:szCs w:val="21"/>
          <w:highlight w:val="yellow"/>
        </w:rPr>
        <w:t>t</w:t>
      </w:r>
      <w:bookmarkEnd w:id="63"/>
      <w:r>
        <w:rPr>
          <w:color w:val="000000"/>
          <w:szCs w:val="21"/>
          <w:highlight w:val="yellow"/>
        </w:rPr>
        <w:t>tgc</w:t>
      </w:r>
      <w:bookmarkEnd w:id="62"/>
      <w:r>
        <w:rPr>
          <w:color w:val="000000"/>
          <w:szCs w:val="21"/>
        </w:rPr>
        <w:t>aattcaagacatttcgaataaaagacatggttttgatggcaccgtgtgatcttatggcctcttttctttcattttttttttggt</w:t>
      </w:r>
      <w:r>
        <w:rPr>
          <w:color w:val="000000"/>
          <w:szCs w:val="21"/>
          <w:highlight w:val="yellow"/>
        </w:rPr>
        <w:t>taggCTGC</w:t>
      </w:r>
      <w:r>
        <w:rPr>
          <w:color w:val="000000"/>
          <w:szCs w:val="21"/>
        </w:rPr>
        <w:t>AATAATGAGGATTGGTTTGCGAGAAATGCGTGCTTTCTCTAAGCTTCTGTTCCCTTCAGTCAGAGACAACACGTTCTTCGAGAGCTGTGGTGTCGCCGACCTAATAACCACG</w:t>
      </w:r>
      <w:r>
        <w:rPr>
          <w:color w:val="000000"/>
          <w:szCs w:val="21"/>
          <w:highlight w:val="yellow"/>
        </w:rPr>
        <w:t>TGCC</w:t>
      </w:r>
      <w:bookmarkStart w:id="64" w:name="OLE_LINK55"/>
      <w:r>
        <w:rPr>
          <w:color w:val="000000"/>
          <w:szCs w:val="21"/>
          <w:highlight w:val="yellow"/>
        </w:rPr>
        <w:t>gtac</w:t>
      </w:r>
      <w:r>
        <w:rPr>
          <w:color w:val="000000"/>
          <w:szCs w:val="21"/>
        </w:rPr>
        <w:t>gtatcttcaccattgccaattaaccatccaacagatggatactgaaaagtgagtgctccatga</w:t>
      </w:r>
      <w:r>
        <w:rPr>
          <w:color w:val="000000"/>
          <w:szCs w:val="21"/>
          <w:highlight w:val="yellow"/>
        </w:rPr>
        <w:t>cag</w:t>
      </w:r>
      <w:bookmarkEnd w:id="64"/>
      <w:r>
        <w:rPr>
          <w:color w:val="000000"/>
          <w:szCs w:val="21"/>
          <w:highlight w:val="yellow"/>
        </w:rPr>
        <w:t>TTGG</w:t>
      </w:r>
      <w:r>
        <w:rPr>
          <w:color w:val="000000"/>
          <w:szCs w:val="21"/>
        </w:rPr>
        <w:t>TGGGAGGAACAGAAGAGTGGCTGAGGCCTTTGCACGAAATGGTGGCAAA</w:t>
      </w:r>
      <w:r>
        <w:rPr>
          <w:color w:val="000000"/>
          <w:szCs w:val="21"/>
          <w:highlight w:val="yellow"/>
        </w:rPr>
        <w:t>AGGTttgt</w:t>
      </w:r>
      <w:r>
        <w:rPr>
          <w:color w:val="000000"/>
          <w:szCs w:val="21"/>
        </w:rPr>
        <w:t>tttgctttaaactacacgaaatggtggctgcggttgcatagtgataccatcttatattgctgatac</w:t>
      </w:r>
      <w:r>
        <w:rPr>
          <w:color w:val="000000"/>
          <w:szCs w:val="21"/>
          <w:highlight w:val="yellow"/>
        </w:rPr>
        <w:t>aggtCTTT</w:t>
      </w:r>
      <w:r>
        <w:rPr>
          <w:color w:val="000000"/>
          <w:szCs w:val="21"/>
        </w:rPr>
        <w:t>TGATGAACTGGAGGCAGAGATGTTGCGTGGCCAAAAACTC</w:t>
      </w:r>
      <w:r>
        <w:rPr>
          <w:color w:val="000000"/>
          <w:szCs w:val="21"/>
          <w:highlight w:val="yellow"/>
        </w:rPr>
        <w:t>CAGG</w:t>
      </w:r>
      <w:bookmarkStart w:id="65" w:name="OLE_LINK57"/>
      <w:bookmarkStart w:id="66" w:name="OLE_LINK56"/>
      <w:r>
        <w:rPr>
          <w:color w:val="000000"/>
          <w:szCs w:val="21"/>
          <w:highlight w:val="yellow"/>
        </w:rPr>
        <w:t>taaa</w:t>
      </w:r>
      <w:r>
        <w:rPr>
          <w:color w:val="000000"/>
          <w:szCs w:val="21"/>
        </w:rPr>
        <w:t>gcaaatatatatgatgccatgcaatgcatagagaaatactctgctgggtgcatctgatctctttaatttta</w:t>
      </w:r>
      <w:r>
        <w:rPr>
          <w:color w:val="000000"/>
          <w:szCs w:val="21"/>
          <w:highlight w:val="yellow"/>
        </w:rPr>
        <w:t>cagg</w:t>
      </w:r>
      <w:bookmarkEnd w:id="65"/>
      <w:bookmarkEnd w:id="66"/>
      <w:r>
        <w:rPr>
          <w:color w:val="000000"/>
          <w:szCs w:val="21"/>
          <w:highlight w:val="yellow"/>
        </w:rPr>
        <w:t>GAGT</w:t>
      </w:r>
      <w:r>
        <w:rPr>
          <w:color w:val="000000"/>
          <w:szCs w:val="21"/>
        </w:rPr>
        <w:t>GTCCACAGCAAGGGAAGTCTATGAAGTGTTGACTTATCGAGGATGGCAGGAGCTGTTTCCTCTGTTATCAACAGTGCATGAGATCTGTATTGGGCAGTTGCCTCCTACATCGATAGTTGAATACAGTGAGCACACGCCAAATCTCTCCATCATCGGTGGTCATACTCCATTCTAC</w:t>
      </w:r>
      <w:r>
        <w:rPr>
          <w:color w:val="000000"/>
          <w:szCs w:val="21"/>
          <w:highlight w:val="green"/>
        </w:rPr>
        <w:t>TGA</w:t>
      </w:r>
      <w:r>
        <w:rPr>
          <w:color w:val="000000"/>
          <w:szCs w:val="21"/>
        </w:rPr>
        <w:t>GGCTAGATACTGCTGTTTGGACTAGTGCTCCAGTATCACTTGTTATAAACTAAGAAATATGAGATATGTTGAATATCTGAATATGTTTTGCATATAAATATGATTTCAGTCATGTCACCTTATTAGGTGCA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  <w:t>&gt;ZmGPDH5 Gene Sequence</w:t>
      </w:r>
    </w:p>
    <w:p>
      <w:pPr>
        <w:pStyle w:val="Normal"/>
        <w:rPr>
          <w:color w:val="000000"/>
          <w:szCs w:val="21"/>
          <w:highlight w:val="yellow"/>
        </w:rPr>
      </w:pPr>
      <w:r>
        <w:rPr>
          <w:color w:val="000000"/>
          <w:szCs w:val="21"/>
        </w:rPr>
        <w:t>GCCGAGTGGAATGAAGAAAGAGTGAGAAGCAGCACAAGGCGGGAAGCCGGGAACGGATAAGATAACAATCAACAAACAACAAGCCCGCGCGAGACTGTTCTTTCTCCATTTCCCA</w:t>
      </w:r>
      <w:r>
        <w:rPr>
          <w:color w:val="000000"/>
          <w:szCs w:val="21"/>
          <w:highlight w:val="green"/>
        </w:rPr>
        <w:t>ATG</w:t>
      </w:r>
      <w:r>
        <w:rPr>
          <w:color w:val="000000"/>
          <w:szCs w:val="21"/>
        </w:rPr>
        <w:t>GCCGCCGCCGCCGCCGTCTTCTTTCCCTCCACCCCGAATCCTCGGCACCGCCTCGCCGCCGCCGCCCGCCGCCCTCCACCCAGCTTCACCGGCGCCACCGACGCCGTGCCGCTACCGGAGGACGAGGACTCCAGCGACGACGATGCCGACGACGACGGCGCGCCACGCAGGAGCGGGCGCAGGGACCGGCGCCGCGCGGTGCGCGTCGCGTGGGAGAAGCTAGTCCGGTGGTCCCGCTCCTGGCGCCGCCGCAACCGCAGCGACGTCCTCGAGACCACGCGCA</w:t>
      </w:r>
      <w:r>
        <w:rPr>
          <w:color w:val="000000"/>
          <w:szCs w:val="21"/>
          <w:highlight w:val="yellow"/>
        </w:rPr>
        <w:t>AGGT</w:t>
      </w:r>
      <w:bookmarkStart w:id="67" w:name="OLE_LINK64"/>
      <w:r>
        <w:rPr>
          <w:color w:val="000000"/>
          <w:szCs w:val="21"/>
          <w:highlight w:val="yellow"/>
        </w:rPr>
        <w:t>agac</w:t>
      </w:r>
      <w:r>
        <w:rPr>
          <w:color w:val="000000"/>
          <w:szCs w:val="21"/>
        </w:rPr>
        <w:t>tcgctcgcaccctctatgtgtgggcttgggagggtcgcttcttcctttgctggatctgatcgagaggggctgcatggcgagtctttgctttttc</w:t>
      </w:r>
      <w:r>
        <w:rPr>
          <w:color w:val="000000"/>
          <w:szCs w:val="21"/>
          <w:highlight w:val="yellow"/>
        </w:rPr>
        <w:t>aggt</w:t>
      </w:r>
      <w:bookmarkEnd w:id="67"/>
      <w:r>
        <w:rPr>
          <w:color w:val="000000"/>
          <w:szCs w:val="21"/>
          <w:highlight w:val="yellow"/>
        </w:rPr>
        <w:t>GGTG</w:t>
      </w:r>
      <w:r>
        <w:rPr>
          <w:color w:val="000000"/>
          <w:szCs w:val="21"/>
        </w:rPr>
        <w:t>GTTCTCGGGGGCGGGTCGTTCGGGACGGCCATGGCCGCTCACGTGGCGGCCAAGAAGGCCGATCTCGAGGTGGCCATGCTGCTCAGGGACGACCACATCTGCCGGTCCATCAACAACGCACATGTCA</w:t>
      </w:r>
      <w:r>
        <w:rPr>
          <w:color w:val="000000"/>
          <w:szCs w:val="21"/>
          <w:highlight w:val="yellow"/>
        </w:rPr>
        <w:t>ATTGgttg</w:t>
      </w:r>
      <w:r>
        <w:rPr>
          <w:color w:val="000000"/>
          <w:szCs w:val="21"/>
        </w:rPr>
        <w:t>gtaacctctgctgcctttgttttctcgatccatgaggtagaatagcacttaaaaatcatctcgaacgaatagatgctcagattatccacgaacagggcacgttgtctgatgaccttagtgacctagtgatatcatcctgttattattatgaccaattaggcaatgccacgtttccggtttggaaaactagttttatttgctgtgtgcatttagccgttagcatacatcaatttgtgctgcatcctatttgcattcctcagaatacatgcgtcctgatgaggccatccccgaacaacttgcacttgttctctgcctgctcacggcaagtaatgtcggtttgtacatacggaaggtgctgtagggtcgcgctctataggccgatttggtactgtactttccatctttggtccacttccatatgattttattttatcatctaaatccgacttcagatgcacatcttatatgcatacccagagagtggcctcatcatgaaactgttttcggtgaatgtatctcaattgcagcttctggctttttact</w:t>
      </w:r>
      <w:r>
        <w:rPr>
          <w:color w:val="000000"/>
          <w:szCs w:val="21"/>
          <w:highlight w:val="yellow"/>
        </w:rPr>
        <w:t>gcagCAAG</w:t>
      </w:r>
      <w:r>
        <w:rPr>
          <w:color w:val="000000"/>
          <w:szCs w:val="21"/>
        </w:rPr>
        <w:t>TACTTATCAGAACACAGATTGCCAGAAAATATCGTCGCAACAACTAGTGCTGCTGATGCTTTAGCAGGAGCTGATTTCTGCTTCCATGCTGTTCCGGT</w:t>
      </w:r>
      <w:r>
        <w:rPr>
          <w:color w:val="000000"/>
          <w:szCs w:val="21"/>
          <w:highlight w:val="yellow"/>
        </w:rPr>
        <w:t>TCAGgtat</w:t>
      </w:r>
      <w:r>
        <w:rPr>
          <w:color w:val="000000"/>
          <w:szCs w:val="21"/>
        </w:rPr>
        <w:t>tcacggttcttcacgaagcattatgctcgttgctgacatttagtcctcttgactctcttactttttgtg</w:t>
      </w:r>
      <w:r>
        <w:rPr>
          <w:color w:val="000000"/>
          <w:szCs w:val="21"/>
          <w:highlight w:val="yellow"/>
        </w:rPr>
        <w:t>gcagTTCA</w:t>
      </w:r>
      <w:r>
        <w:rPr>
          <w:color w:val="000000"/>
          <w:szCs w:val="21"/>
        </w:rPr>
        <w:t>GTTCATCCTTTCTTGAAAGTATTTCAACACATGTTGATCCAAAGTTGCCATTCATATCACTTAGCAAAGGGCTGGAACTCAATACCCTTCGGACAATGTCTACAATCATCCCACGAGCATTGGGAAATCGCCGCCAACCGTTTGTTGTTCTGTCAGGACCATCATTTGCTGTAGAGTTAATGAACAAATTGCCT</w:t>
      </w:r>
      <w:r>
        <w:rPr>
          <w:color w:val="000000"/>
          <w:szCs w:val="21"/>
          <w:highlight w:val="yellow"/>
        </w:rPr>
        <w:t>ACAGgtct</w:t>
      </w:r>
      <w:r>
        <w:rPr>
          <w:color w:val="000000"/>
          <w:szCs w:val="21"/>
        </w:rPr>
        <w:t>gttgatatcattaatattgttaacctgctgtcacttttttttcaagcttaatgttgatgctgagttatttgtacctgtattcctttgaacttcttcacatatctatatatgaaagaacaaacgatgggtttgaagacaccaaaacaaccctataacaatcagaaaattccgagaaaagaaaagaaaacgaattccaacaaactctcaataatcaagagcggaaacagagcttctgcactacttatattttttggtccagtttttgctgtatgttgtatggcaaatgcaactgtaattttagctactgttttttttcttcttcttgaaaacataacaaaaaatggcgtgagctgtatttgtaaccattggtatcagaatggtacaacaaatacaactgtattttaaaatccagctatgcaattgtgcaagctattcctctagtgtttgatgctcactagtctttgaatttctttctttcatcaagcacttggaatctctcaatttggactgaagtttattgtcattcaacttttaatt</w:t>
      </w:r>
      <w:r>
        <w:rPr>
          <w:color w:val="000000"/>
          <w:szCs w:val="21"/>
          <w:highlight w:val="yellow"/>
        </w:rPr>
        <w:t>gtagCAAT</w:t>
      </w:r>
      <w:r>
        <w:rPr>
          <w:color w:val="000000"/>
          <w:szCs w:val="21"/>
        </w:rPr>
        <w:t>GGTGGTGGCATCCAAAGACAACAAGTTGGCAAGTTCTGTTCAACAACTGTTAGCATCCCCAAATTTGAGGATAAGCACAT</w:t>
      </w:r>
      <w:r>
        <w:rPr>
          <w:color w:val="000000"/>
          <w:szCs w:val="21"/>
          <w:highlight w:val="yellow"/>
        </w:rPr>
        <w:t>CAAG</w:t>
      </w:r>
      <w:bookmarkStart w:id="68" w:name="OLE_LINK65"/>
      <w:r>
        <w:rPr>
          <w:color w:val="000000"/>
          <w:szCs w:val="21"/>
          <w:highlight w:val="yellow"/>
        </w:rPr>
        <w:t>gtaa</w:t>
      </w:r>
      <w:r>
        <w:rPr>
          <w:color w:val="000000"/>
          <w:szCs w:val="21"/>
        </w:rPr>
        <w:t>aattgcctagctccatgagttcatcacagaagatacaacaagctacaactgcacgaatgcaaaaatgcatgccatgtaggctcgtatttactaaaactgagaaagaagatgaggtggaagatgcgtgaacgaaatgaaacacagatttttttgctcttcttactatttggttttttatgtatgagaaagagagaaaatttcttacagtttatattcaggggcatgacaatagtttctgaactattaagacaagggaaaagtgactgtgttactacctgaatattccagaacattcaataatttgcaactagtacgttcaacagctaagcataagaaataggtttccttgtttcaaattagttactaccacgcagttcaatactagtcttaggagcaatatcttgggaatttctgttgcttgagaaacttttgtccagctaaaactagcccaactaataggctatacataatatatcataccaacataaagaagtgtgatgaacgtttcttccactgttaactatttatgattttgtacacattaggatttaggaggtaggttagtagagattattttgatcatgacagttttgtacttcagcgacctgtgatactgagaaaacaataggcgaatattttgaatgtgacctatgatact</w:t>
      </w:r>
      <w:r>
        <w:rPr>
          <w:color w:val="000000"/>
          <w:szCs w:val="21"/>
          <w:highlight w:val="yellow"/>
        </w:rPr>
        <w:t>tcag</w:t>
      </w:r>
      <w:bookmarkEnd w:id="68"/>
      <w:r>
        <w:rPr>
          <w:color w:val="000000"/>
          <w:szCs w:val="21"/>
          <w:highlight w:val="yellow"/>
        </w:rPr>
        <w:t>TGAT</w:t>
      </w:r>
      <w:r>
        <w:rPr>
          <w:color w:val="000000"/>
          <w:szCs w:val="21"/>
        </w:rPr>
        <w:t>GTTACAGGAGTAGAAATCGCAGGTGCCCTGAAGAACGTTCTTGCAATAGCTGCAGGTATAGTGGAAGGCATGAGTCTCGGGAACAACTGTATGGCTGCCCTTGTTGCCCAAGGCTGTTCAGAGATACGGTGGTTGGCGACGAAGATGGGAGCAAAGCCAACCACTCTTTCTGGCTTGTCTGGGTCCGGTGACATCATGCTCACATGCTTCGTCAACCTTTCGCGGAATAGAACAGTGGGACTACGCCTCGGTTCTGGTGAAAAGCTTGACAGAATCATGGGTTCTATGAATC</w:t>
      </w:r>
      <w:r>
        <w:rPr>
          <w:color w:val="000000"/>
          <w:szCs w:val="21"/>
          <w:highlight w:val="yellow"/>
        </w:rPr>
        <w:t>AGGTgtgc</w:t>
      </w:r>
      <w:r>
        <w:rPr>
          <w:color w:val="000000"/>
          <w:szCs w:val="21"/>
        </w:rPr>
        <w:t>agaattcctcccatggcatcagtttatgcacagggtgtcacctactcatctgtgtaacctgtggttagtggatttgtctacatgttt</w:t>
      </w:r>
      <w:r>
        <w:rPr>
          <w:color w:val="000000"/>
          <w:szCs w:val="21"/>
          <w:highlight w:val="yellow"/>
        </w:rPr>
        <w:t>aggtTGCT</w:t>
      </w:r>
      <w:r>
        <w:rPr>
          <w:color w:val="000000"/>
          <w:szCs w:val="21"/>
        </w:rPr>
        <w:t>GAAGGCGTATCAACTGCTGGGGCTGTCATTGCGTTGGCGCAGAAGTACAAGGTCAAAATGCCGGTATTGACAGCGGTGGCACGGATAATTGATAATGAGTTAACTCCAACTAAGGCGGTTTTGGAGTTAATGAATCTTCCCC</w:t>
      </w:r>
      <w:r>
        <w:rPr>
          <w:color w:val="000000"/>
          <w:szCs w:val="21"/>
          <w:highlight w:val="yellow"/>
        </w:rPr>
        <w:t>AGGTacgt</w:t>
      </w:r>
      <w:r>
        <w:rPr>
          <w:color w:val="000000"/>
          <w:szCs w:val="21"/>
        </w:rPr>
        <w:t>tattaaatttgaagtttcgttctgactaccaaatgaactggatcactttgtttcacaagcacatgcacagccatcgggtccttgctctgttttaaatttgttgtgtttggctagtggctccacattttttaatttgtaaaatttaaacaataatcaggggcaatttgtctaagcaaccacatagtcttaaaagatggaaaacaaacttggtttctcctgaaatcgttcttcatgtgttgtcagtgtcttttactgttgtgttccagcgacaataatattttgatcatgcgaaaaggcgtccttgtttgcctggaagactgaaacgcacaagggttcctcactagtaaatcttccattgttcttgttcggattggtaatgcgtaacatcatgtaaaaacattctttgac</w:t>
      </w:r>
      <w:r>
        <w:rPr>
          <w:color w:val="000000"/>
          <w:szCs w:val="21"/>
          <w:highlight w:val="yellow"/>
        </w:rPr>
        <w:t>aggtTGAG</w:t>
      </w:r>
      <w:r>
        <w:rPr>
          <w:color w:val="000000"/>
          <w:szCs w:val="21"/>
        </w:rPr>
        <w:t>GAAGTC</w:t>
      </w:r>
      <w:r>
        <w:rPr>
          <w:color w:val="000000"/>
          <w:szCs w:val="21"/>
          <w:highlight w:val="green"/>
        </w:rPr>
        <w:t>TGA</w:t>
      </w:r>
      <w:r>
        <w:rPr>
          <w:color w:val="000000"/>
          <w:szCs w:val="21"/>
        </w:rPr>
        <w:t>CGAGGCTAGCAACGGAGTTCTGCATTTTTCCACTTGGCTCCGAGTGTAGCTTGGGCCCATGGCCGACCGTATGAAAAATCTGCCAAAGACCGTTACTTTTTTTTGGGTAGCATTACATTATTAATGAAAAAATGATATCCAGTAACGGTGGTATTTAGCATTTCCTAAATTTCGAAACACATTTTCCTGTCCTTGTACACCGGCAAAAACTTCACGATGACGTTTCTTTTGAAAGAGGAAACTGTTCTCAAGCTCTGGCATTTAAATTGG</w:t>
      </w:r>
    </w:p>
    <w:p>
      <w:pPr>
        <w:pStyle w:val="Normal"/>
        <w:spacing w:lineRule="exact" w:line="320" w:before="156" w:after="156"/>
        <w:rPr/>
      </w:pPr>
      <w:r>
        <w:rPr>
          <w:b/>
          <w:color w:val="000000"/>
          <w:szCs w:val="21"/>
        </w:rPr>
        <w:t>Note</w:t>
      </w:r>
      <w:r>
        <w:rPr>
          <w:color w:val="000000"/>
          <w:szCs w:val="21"/>
        </w:rPr>
        <w:t xml:space="preserve">: </w:t>
      </w:r>
      <w:r>
        <w:rPr>
          <w:szCs w:val="21"/>
        </w:rPr>
        <w:t xml:space="preserve">The exon and intron was shown in capital and small letter, respectively, and the splicing site was highlighted in yellow. The start codon and </w:t>
      </w:r>
      <w:hyperlink r:id="rId2" w:tgtFrame="_blank">
        <w:r>
          <w:rPr>
            <w:rStyle w:val="InternetLink"/>
            <w:i w:val="false"/>
            <w:iCs/>
            <w:szCs w:val="21"/>
          </w:rPr>
          <w:t>termination</w:t>
        </w:r>
        <w:r>
          <w:rPr>
            <w:rStyle w:val="InternetLink"/>
            <w:i/>
            <w:color w:val="000000"/>
            <w:szCs w:val="21"/>
          </w:rPr>
          <w:t xml:space="preserve"> </w:t>
        </w:r>
        <w:r>
          <w:rPr>
            <w:rStyle w:val="InternetLink"/>
            <w:i w:val="false"/>
            <w:iCs/>
            <w:szCs w:val="21"/>
          </w:rPr>
          <w:t>codon</w:t>
        </w:r>
      </w:hyperlink>
      <w:r>
        <w:rPr>
          <w:i/>
          <w:szCs w:val="21"/>
        </w:rPr>
        <w:t xml:space="preserve"> </w:t>
      </w:r>
      <w:r>
        <w:rPr>
          <w:szCs w:val="21"/>
        </w:rPr>
        <w:t xml:space="preserve">of the </w:t>
      </w:r>
      <w:bookmarkStart w:id="69" w:name="OLE_LINK454"/>
      <w:r>
        <w:rPr>
          <w:szCs w:val="21"/>
        </w:rPr>
        <w:t>open reading frame</w:t>
      </w:r>
      <w:bookmarkEnd w:id="69"/>
      <w:r>
        <w:rPr>
          <w:szCs w:val="21"/>
        </w:rPr>
        <w:t xml:space="preserve"> were highlighted in green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aidu.com/link?url=9N7Xg6H2RX32WfbjclBH1KOBBYYc1vM36Xd93tiqI970hFvhBriIM_vN3i1t-xvCBRXSCm8SLG44aGTVVYdqZ_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1T06:36:00Z</dcterms:created>
  <dc:creator>user</dc:creator>
  <dc:description/>
  <cp:keywords/>
  <dc:language>en-US</dc:language>
  <cp:lastModifiedBy>user</cp:lastModifiedBy>
  <dcterms:modified xsi:type="dcterms:W3CDTF">2018-06-23T10:53:00Z</dcterms:modified>
  <cp:revision>12</cp:revision>
  <dc:subject/>
  <dc:title>&gt;ZmGPDH1</dc:title>
</cp:coreProperties>
</file>